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33BBE" w14:textId="7885D418" w:rsidR="00A42E7C" w:rsidRPr="002A4B29" w:rsidRDefault="00EB43FA" w:rsidP="00A42E7C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</w:t>
      </w:r>
      <w:r w:rsidR="00A42E7C" w:rsidRPr="002A4B29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A42E7C" w:rsidRPr="002A4B29">
        <w:rPr>
          <w:rFonts w:ascii="Times New Roman" w:hAnsi="Times New Roman" w:cs="Times New Roman"/>
          <w:b/>
          <w:bCs/>
          <w:lang w:val="en-US"/>
        </w:rPr>
        <w:t>1.</w:t>
      </w:r>
      <w:r w:rsidR="00A42E7C" w:rsidRPr="002A4B29">
        <w:rPr>
          <w:rFonts w:ascii="Times New Roman" w:hAnsi="Times New Roman" w:cs="Times New Roman"/>
          <w:lang w:val="en-US"/>
        </w:rPr>
        <w:t xml:space="preserve"> Descriptive statistics of the cohort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42E7C" w:rsidRPr="002F4F98" w14:paraId="2F9CAC6F" w14:textId="77777777" w:rsidTr="00865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F97B580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4505" w:type="dxa"/>
          </w:tcPr>
          <w:p w14:paraId="3A1AC24C" w14:textId="77777777" w:rsidR="00A42E7C" w:rsidRPr="002F4F98" w:rsidRDefault="00A42E7C" w:rsidP="0086543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Total (n = 48)</w:t>
            </w:r>
          </w:p>
        </w:tc>
      </w:tr>
      <w:tr w:rsidR="00A42E7C" w:rsidRPr="002F4F98" w14:paraId="66859B0A" w14:textId="77777777" w:rsidTr="0086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88FFB76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4505" w:type="dxa"/>
          </w:tcPr>
          <w:p w14:paraId="36AEAF3D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32.8 (± 12.7)</w:t>
            </w:r>
          </w:p>
        </w:tc>
      </w:tr>
      <w:tr w:rsidR="00A42E7C" w:rsidRPr="002F4F98" w14:paraId="6D030BC5" w14:textId="77777777" w:rsidTr="0086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E99AD58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Sex (female)</w:t>
            </w:r>
          </w:p>
        </w:tc>
        <w:tc>
          <w:tcPr>
            <w:tcW w:w="4505" w:type="dxa"/>
          </w:tcPr>
          <w:p w14:paraId="589BD339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25 (52.1%)</w:t>
            </w:r>
          </w:p>
        </w:tc>
      </w:tr>
      <w:tr w:rsidR="00A42E7C" w:rsidRPr="002F4F98" w14:paraId="768DA5CF" w14:textId="77777777" w:rsidTr="0086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8E76B25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Handedness (right)</w:t>
            </w:r>
          </w:p>
        </w:tc>
        <w:tc>
          <w:tcPr>
            <w:tcW w:w="4505" w:type="dxa"/>
          </w:tcPr>
          <w:p w14:paraId="5106378B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43 (89.6%)</w:t>
            </w:r>
          </w:p>
        </w:tc>
      </w:tr>
      <w:tr w:rsidR="00A42E7C" w:rsidRPr="002F4F98" w14:paraId="521EE09F" w14:textId="77777777" w:rsidTr="0086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31EFFFE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Ethnicity (Caucasian)</w:t>
            </w:r>
          </w:p>
        </w:tc>
        <w:tc>
          <w:tcPr>
            <w:tcW w:w="4505" w:type="dxa"/>
          </w:tcPr>
          <w:p w14:paraId="474F8E9C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35 (72.9%)</w:t>
            </w:r>
          </w:p>
        </w:tc>
      </w:tr>
      <w:tr w:rsidR="00A42E7C" w:rsidRPr="002F4F98" w14:paraId="48BE01C1" w14:textId="77777777" w:rsidTr="0086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59C0776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Psychiatric comorbidities</w:t>
            </w:r>
          </w:p>
        </w:tc>
        <w:tc>
          <w:tcPr>
            <w:tcW w:w="4505" w:type="dxa"/>
          </w:tcPr>
          <w:p w14:paraId="4DD6E939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9 (39.6%)</w:t>
            </w:r>
          </w:p>
        </w:tc>
      </w:tr>
      <w:tr w:rsidR="00A42E7C" w:rsidRPr="002F4F98" w14:paraId="50BC363F" w14:textId="77777777" w:rsidTr="0086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C561EFB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Age at epilepsy onset (years)</w:t>
            </w:r>
          </w:p>
        </w:tc>
        <w:tc>
          <w:tcPr>
            <w:tcW w:w="4505" w:type="dxa"/>
          </w:tcPr>
          <w:p w14:paraId="4EEF632B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5 (± 12.6)</w:t>
            </w:r>
          </w:p>
        </w:tc>
      </w:tr>
      <w:tr w:rsidR="00A42E7C" w:rsidRPr="002F4F98" w14:paraId="3371A6DB" w14:textId="77777777" w:rsidTr="0086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F79EF9E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Duration of epilepsy (years)</w:t>
            </w:r>
          </w:p>
        </w:tc>
        <w:tc>
          <w:tcPr>
            <w:tcW w:w="4505" w:type="dxa"/>
          </w:tcPr>
          <w:p w14:paraId="63EA6D58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8.25 (± 9.69)</w:t>
            </w:r>
          </w:p>
        </w:tc>
      </w:tr>
      <w:tr w:rsidR="00A42E7C" w:rsidRPr="002F4F98" w14:paraId="354D0C98" w14:textId="77777777" w:rsidTr="0086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A1AE9E4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proofErr w:type="gramStart"/>
            <w:r w:rsidRPr="002F4F98">
              <w:rPr>
                <w:rFonts w:ascii="Times New Roman" w:hAnsi="Times New Roman" w:cs="Times New Roman"/>
                <w:lang w:val="en-US"/>
              </w:rPr>
              <w:t>seizures/month</w:t>
            </w:r>
            <w:proofErr w:type="gramEnd"/>
            <w:r w:rsidRPr="002F4F9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505" w:type="dxa"/>
          </w:tcPr>
          <w:p w14:paraId="658B8A7F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40 (± 66.9)</w:t>
            </w:r>
          </w:p>
        </w:tc>
      </w:tr>
      <w:tr w:rsidR="00A42E7C" w:rsidRPr="002F4F98" w14:paraId="12C01D17" w14:textId="77777777" w:rsidTr="0086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7E8F09E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Habitual seizure characteristics</w:t>
            </w:r>
          </w:p>
          <w:p w14:paraId="6E63CF96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Focal aware seizures</w:t>
            </w:r>
          </w:p>
          <w:p w14:paraId="061FA6CE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Focal impaired aware seizures</w:t>
            </w:r>
          </w:p>
          <w:p w14:paraId="074EE350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Generalized seizures</w:t>
            </w:r>
          </w:p>
        </w:tc>
        <w:tc>
          <w:tcPr>
            <w:tcW w:w="4505" w:type="dxa"/>
          </w:tcPr>
          <w:p w14:paraId="7873298F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50E474F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22 (45.8%)</w:t>
            </w:r>
          </w:p>
          <w:p w14:paraId="3FD2A559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33 (68.8%)</w:t>
            </w:r>
          </w:p>
          <w:p w14:paraId="0F1E26B8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0 (20.8%)</w:t>
            </w:r>
          </w:p>
        </w:tc>
      </w:tr>
      <w:tr w:rsidR="00A42E7C" w:rsidRPr="002F4F98" w14:paraId="6083544D" w14:textId="77777777" w:rsidTr="0086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F28B054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 xml:space="preserve">Semiology localization </w:t>
            </w:r>
          </w:p>
          <w:p w14:paraId="07017078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Temporal</w:t>
            </w:r>
            <w:r w:rsidRPr="002F4F98">
              <w:rPr>
                <w:rFonts w:ascii="Times New Roman" w:hAnsi="Times New Roman" w:cs="Times New Roman"/>
                <w:lang w:val="en-US"/>
              </w:rPr>
              <w:tab/>
            </w:r>
          </w:p>
          <w:p w14:paraId="5D445913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 w:rsidRPr="002F4F98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2F4F98">
              <w:rPr>
                <w:rFonts w:ascii="Times New Roman" w:hAnsi="Times New Roman" w:cs="Times New Roman"/>
                <w:lang w:val="en-US"/>
              </w:rPr>
              <w:t xml:space="preserve">-temporal </w:t>
            </w:r>
          </w:p>
          <w:p w14:paraId="221A118F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 xml:space="preserve">Frontal </w:t>
            </w:r>
          </w:p>
          <w:p w14:paraId="5D2064C1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Temporo-occipital</w:t>
            </w:r>
          </w:p>
          <w:p w14:paraId="3EC616BB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 xml:space="preserve">Occipital </w:t>
            </w:r>
          </w:p>
          <w:p w14:paraId="5062DCDF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 w:rsidRPr="002F4F98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2F4F98">
              <w:rPr>
                <w:rFonts w:ascii="Times New Roman" w:hAnsi="Times New Roman" w:cs="Times New Roman"/>
                <w:lang w:val="en-US"/>
              </w:rPr>
              <w:t>-parietal</w:t>
            </w:r>
          </w:p>
          <w:p w14:paraId="7BC04826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Multifocal</w:t>
            </w:r>
          </w:p>
        </w:tc>
        <w:tc>
          <w:tcPr>
            <w:tcW w:w="4505" w:type="dxa"/>
          </w:tcPr>
          <w:p w14:paraId="1A9CE4A6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FFC7E1D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7 (35.4%)</w:t>
            </w:r>
          </w:p>
          <w:p w14:paraId="647ECEC9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8 (16.7%)</w:t>
            </w:r>
          </w:p>
          <w:p w14:paraId="6FCFF452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7 (14.6%)</w:t>
            </w:r>
          </w:p>
          <w:p w14:paraId="17DCDEEF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2 (4.17%)</w:t>
            </w:r>
          </w:p>
          <w:p w14:paraId="0F613518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 (2.08%)</w:t>
            </w:r>
          </w:p>
          <w:p w14:paraId="1F3E8B06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 (2.08%)</w:t>
            </w:r>
          </w:p>
          <w:p w14:paraId="3D682C96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2 (25%)</w:t>
            </w:r>
          </w:p>
        </w:tc>
      </w:tr>
      <w:tr w:rsidR="00A42E7C" w:rsidRPr="002F4F98" w14:paraId="6AACEDDE" w14:textId="77777777" w:rsidTr="0086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945F7B3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Ictal scalp EEG localization</w:t>
            </w:r>
          </w:p>
          <w:p w14:paraId="7C3C4CD0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 xml:space="preserve">Temporal </w:t>
            </w:r>
          </w:p>
          <w:p w14:paraId="305BD002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 w:rsidRPr="002F4F98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2F4F98">
              <w:rPr>
                <w:rFonts w:ascii="Times New Roman" w:hAnsi="Times New Roman" w:cs="Times New Roman"/>
                <w:lang w:val="en-US"/>
              </w:rPr>
              <w:t>-temporal</w:t>
            </w:r>
          </w:p>
          <w:p w14:paraId="4D47ADB9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Frontal</w:t>
            </w:r>
          </w:p>
          <w:p w14:paraId="51E0799B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Occipital</w:t>
            </w:r>
            <w:r w:rsidRPr="002F4F98">
              <w:rPr>
                <w:rFonts w:ascii="Times New Roman" w:hAnsi="Times New Roman" w:cs="Times New Roman"/>
                <w:lang w:val="en-US"/>
              </w:rPr>
              <w:tab/>
            </w:r>
          </w:p>
          <w:p w14:paraId="2BA622A0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 xml:space="preserve">Parietal </w:t>
            </w:r>
          </w:p>
          <w:p w14:paraId="1F8B1C82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Multifocal</w:t>
            </w:r>
          </w:p>
        </w:tc>
        <w:tc>
          <w:tcPr>
            <w:tcW w:w="4505" w:type="dxa"/>
          </w:tcPr>
          <w:p w14:paraId="36D16C89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B3D9E49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22 (45.8%)</w:t>
            </w:r>
          </w:p>
          <w:p w14:paraId="25EE1A2F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4 (8.33%)</w:t>
            </w:r>
          </w:p>
          <w:p w14:paraId="3A6F3160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0 (20.8%)</w:t>
            </w:r>
          </w:p>
          <w:p w14:paraId="56C60179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 (2.08%)</w:t>
            </w:r>
          </w:p>
          <w:p w14:paraId="05335162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3 (6.25%)</w:t>
            </w:r>
          </w:p>
          <w:p w14:paraId="1CC5C896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8 (16.7%)</w:t>
            </w:r>
          </w:p>
        </w:tc>
      </w:tr>
      <w:tr w:rsidR="00A42E7C" w:rsidRPr="002F4F98" w14:paraId="0A371A21" w14:textId="77777777" w:rsidTr="0086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72E5384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 xml:space="preserve">Underwent intracranial study </w:t>
            </w:r>
          </w:p>
        </w:tc>
        <w:tc>
          <w:tcPr>
            <w:tcW w:w="4505" w:type="dxa"/>
          </w:tcPr>
          <w:p w14:paraId="174697B8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37 (77.1%)</w:t>
            </w:r>
          </w:p>
        </w:tc>
      </w:tr>
      <w:tr w:rsidR="00A42E7C" w:rsidRPr="002F4F98" w14:paraId="681861B1" w14:textId="77777777" w:rsidTr="0086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EF224DF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Intracranial localization</w:t>
            </w:r>
          </w:p>
          <w:p w14:paraId="2A7D8AC1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Mesial temporal</w:t>
            </w:r>
          </w:p>
          <w:p w14:paraId="2D40DED0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 xml:space="preserve">Temporal neocortical </w:t>
            </w:r>
          </w:p>
          <w:p w14:paraId="2CB09D17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lastRenderedPageBreak/>
              <w:tab/>
              <w:t>Frontal</w:t>
            </w:r>
          </w:p>
          <w:p w14:paraId="0E8758CB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 w:rsidRPr="002F4F98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2F4F98">
              <w:rPr>
                <w:rFonts w:ascii="Times New Roman" w:hAnsi="Times New Roman" w:cs="Times New Roman"/>
                <w:lang w:val="en-US"/>
              </w:rPr>
              <w:t>-temporal</w:t>
            </w:r>
          </w:p>
          <w:p w14:paraId="79662AA0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Occipital</w:t>
            </w:r>
          </w:p>
          <w:p w14:paraId="5F7E35E2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Parietal</w:t>
            </w:r>
          </w:p>
          <w:p w14:paraId="07E5FF63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 w:rsidRPr="002F4F98">
              <w:rPr>
                <w:rFonts w:ascii="Times New Roman" w:hAnsi="Times New Roman" w:cs="Times New Roman"/>
                <w:lang w:val="en-US"/>
              </w:rPr>
              <w:t>Fronto</w:t>
            </w:r>
            <w:proofErr w:type="spellEnd"/>
            <w:r w:rsidRPr="002F4F98">
              <w:rPr>
                <w:rFonts w:ascii="Times New Roman" w:hAnsi="Times New Roman" w:cs="Times New Roman"/>
                <w:lang w:val="en-US"/>
              </w:rPr>
              <w:t>-parietal</w:t>
            </w:r>
          </w:p>
          <w:p w14:paraId="1D833C1A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Insula</w:t>
            </w:r>
          </w:p>
          <w:p w14:paraId="4EA581B1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Temporo-parietal</w:t>
            </w:r>
          </w:p>
          <w:p w14:paraId="3E6D51BF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>Incomplete investigation</w:t>
            </w:r>
          </w:p>
          <w:p w14:paraId="02E5DC30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ab/>
              <w:t xml:space="preserve">Multifocal </w:t>
            </w:r>
          </w:p>
        </w:tc>
        <w:tc>
          <w:tcPr>
            <w:tcW w:w="4505" w:type="dxa"/>
          </w:tcPr>
          <w:p w14:paraId="473CE212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5B9B512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0 (27%)</w:t>
            </w:r>
          </w:p>
          <w:p w14:paraId="40642691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6 (16.2%)</w:t>
            </w:r>
          </w:p>
          <w:p w14:paraId="5D2856E6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lastRenderedPageBreak/>
              <w:t>4 (10.8%)</w:t>
            </w:r>
          </w:p>
          <w:p w14:paraId="6F9AA7AB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3 (8.1%)</w:t>
            </w:r>
          </w:p>
          <w:p w14:paraId="1B1F3D77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2 (5.41%)</w:t>
            </w:r>
          </w:p>
          <w:p w14:paraId="1885B8E7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 (2.7%)</w:t>
            </w:r>
          </w:p>
          <w:p w14:paraId="5D133202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 (2.7%)</w:t>
            </w:r>
          </w:p>
          <w:p w14:paraId="44726A7E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 (2.7%)</w:t>
            </w:r>
          </w:p>
          <w:p w14:paraId="746C2F99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 (2.7%)</w:t>
            </w:r>
          </w:p>
          <w:p w14:paraId="756AF9E3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 (2.7%)</w:t>
            </w:r>
          </w:p>
          <w:p w14:paraId="24017CAB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7 (18.9%)</w:t>
            </w:r>
          </w:p>
        </w:tc>
      </w:tr>
      <w:tr w:rsidR="00A42E7C" w:rsidRPr="002F4F98" w14:paraId="3CCA6744" w14:textId="77777777" w:rsidTr="0086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A68BEA3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lastRenderedPageBreak/>
              <w:t>Underwent resection</w:t>
            </w:r>
          </w:p>
        </w:tc>
        <w:tc>
          <w:tcPr>
            <w:tcW w:w="4505" w:type="dxa"/>
          </w:tcPr>
          <w:p w14:paraId="6F6625F0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17 (35.4%)</w:t>
            </w:r>
          </w:p>
        </w:tc>
      </w:tr>
      <w:tr w:rsidR="00A42E7C" w:rsidRPr="002F4F98" w14:paraId="30A2B283" w14:textId="77777777" w:rsidTr="00865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BE877F1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Underwent non-resective treatment</w:t>
            </w:r>
          </w:p>
        </w:tc>
        <w:tc>
          <w:tcPr>
            <w:tcW w:w="4505" w:type="dxa"/>
          </w:tcPr>
          <w:p w14:paraId="604E2307" w14:textId="77777777" w:rsidR="00A42E7C" w:rsidRPr="002F4F98" w:rsidRDefault="00A42E7C" w:rsidP="0086543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28 (58.3%)</w:t>
            </w:r>
          </w:p>
        </w:tc>
      </w:tr>
      <w:tr w:rsidR="00A42E7C" w:rsidRPr="002F4F98" w14:paraId="462537C5" w14:textId="77777777" w:rsidTr="00865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CA725CD" w14:textId="77777777" w:rsidR="00A42E7C" w:rsidRPr="002F4F98" w:rsidRDefault="00A42E7C" w:rsidP="0086543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Not treated</w:t>
            </w:r>
          </w:p>
        </w:tc>
        <w:tc>
          <w:tcPr>
            <w:tcW w:w="4505" w:type="dxa"/>
          </w:tcPr>
          <w:p w14:paraId="63621DFC" w14:textId="77777777" w:rsidR="00A42E7C" w:rsidRPr="002F4F98" w:rsidRDefault="00A42E7C" w:rsidP="0086543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4F98">
              <w:rPr>
                <w:rFonts w:ascii="Times New Roman" w:hAnsi="Times New Roman" w:cs="Times New Roman"/>
                <w:lang w:val="en-US"/>
              </w:rPr>
              <w:t>3 (6.25%)</w:t>
            </w:r>
          </w:p>
        </w:tc>
      </w:tr>
    </w:tbl>
    <w:p w14:paraId="06B3BC77" w14:textId="77777777" w:rsidR="00025C90" w:rsidRDefault="00025C90"/>
    <w:sectPr w:rsidR="00025C90" w:rsidSect="00E93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E7C"/>
    <w:rsid w:val="00025C90"/>
    <w:rsid w:val="000876EE"/>
    <w:rsid w:val="000A2C5E"/>
    <w:rsid w:val="000A407D"/>
    <w:rsid w:val="002D529B"/>
    <w:rsid w:val="0044608E"/>
    <w:rsid w:val="00457159"/>
    <w:rsid w:val="004E3745"/>
    <w:rsid w:val="00516C8B"/>
    <w:rsid w:val="005E1D54"/>
    <w:rsid w:val="006E1899"/>
    <w:rsid w:val="00773270"/>
    <w:rsid w:val="00844D55"/>
    <w:rsid w:val="00884238"/>
    <w:rsid w:val="008B6FEA"/>
    <w:rsid w:val="008F6EA3"/>
    <w:rsid w:val="0091214F"/>
    <w:rsid w:val="009919CB"/>
    <w:rsid w:val="009937E0"/>
    <w:rsid w:val="009E06B0"/>
    <w:rsid w:val="009E5685"/>
    <w:rsid w:val="00A42E7C"/>
    <w:rsid w:val="00AF0176"/>
    <w:rsid w:val="00B713C9"/>
    <w:rsid w:val="00C359AA"/>
    <w:rsid w:val="00C67AA1"/>
    <w:rsid w:val="00C94480"/>
    <w:rsid w:val="00D676B5"/>
    <w:rsid w:val="00DA7D32"/>
    <w:rsid w:val="00E60EC0"/>
    <w:rsid w:val="00E9352C"/>
    <w:rsid w:val="00EB43FA"/>
    <w:rsid w:val="00EC0338"/>
    <w:rsid w:val="00FD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0BE7B"/>
  <w15:chartTrackingRefBased/>
  <w15:docId w15:val="{E73B18B4-AC13-1940-9213-BE3FD203D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42E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th, Hari</dc:creator>
  <cp:keywords/>
  <dc:description/>
  <cp:lastModifiedBy>Mcgrath, Hari</cp:lastModifiedBy>
  <cp:revision>2</cp:revision>
  <dcterms:created xsi:type="dcterms:W3CDTF">2021-07-28T12:59:00Z</dcterms:created>
  <dcterms:modified xsi:type="dcterms:W3CDTF">2021-08-25T15:42:00Z</dcterms:modified>
</cp:coreProperties>
</file>